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D56" w:rsidRPr="00405D56" w:rsidRDefault="00405D56" w:rsidP="00405D56">
      <w:pPr>
        <w:rPr>
          <w:lang w:val="en-US"/>
        </w:rPr>
      </w:pPr>
      <w:r w:rsidRPr="00405D56">
        <w:rPr>
          <w:b/>
          <w:lang w:val="en-US"/>
        </w:rPr>
        <w:t xml:space="preserve">S2 Table. </w:t>
      </w:r>
      <w:r w:rsidRPr="00405D56">
        <w:rPr>
          <w:b/>
          <w:bCs/>
          <w:lang w:val="en-US"/>
        </w:rPr>
        <w:t xml:space="preserve"> Physical and chemical properties of soil samples from Standerton farms </w:t>
      </w:r>
    </w:p>
    <w:tbl>
      <w:tblPr>
        <w:tblW w:w="15680" w:type="dxa"/>
        <w:jc w:val="center"/>
        <w:tblLook w:val="04A0" w:firstRow="1" w:lastRow="0" w:firstColumn="1" w:lastColumn="0" w:noHBand="0" w:noVBand="1"/>
      </w:tblPr>
      <w:tblGrid>
        <w:gridCol w:w="2180"/>
        <w:gridCol w:w="16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405D56" w:rsidRPr="00405D56" w:rsidTr="00FC70A3">
        <w:trPr>
          <w:trHeight w:val="33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bookmarkStart w:id="0" w:name="_Hlk213701219"/>
            <w:proofErr w:type="spellStart"/>
            <w:r w:rsidRPr="00405D56">
              <w:rPr>
                <w:b/>
                <w:bCs/>
              </w:rPr>
              <w:t>Analyt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</w:rPr>
              <w:t>Method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</w:rPr>
              <w:t>Units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Sor1A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Sor1B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Sor1C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Sor1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Sor2A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Sor2B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Mai3A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05D56" w:rsidRPr="00405D56" w:rsidRDefault="00405D56" w:rsidP="00405D56">
            <w:pPr>
              <w:rPr>
                <w:b/>
                <w:bCs/>
              </w:rPr>
            </w:pPr>
            <w:r w:rsidRPr="00405D56">
              <w:rPr>
                <w:b/>
                <w:bCs/>
                <w:lang w:val="en-US"/>
              </w:rPr>
              <w:t>Stand-Mai3B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Tritrible</w:t>
            </w:r>
            <w:proofErr w:type="spellEnd"/>
            <w:r w:rsidRPr="00405D56">
              <w:t xml:space="preserve"> acidit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.0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Cu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HCl</w:t>
            </w:r>
            <w:proofErr w:type="spellEnd"/>
            <w:r w:rsidRPr="00405D56">
              <w:t xml:space="preserve"> extract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3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2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.89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2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57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F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HCl</w:t>
            </w:r>
            <w:proofErr w:type="spellEnd"/>
            <w:r w:rsidRPr="00405D56">
              <w:t xml:space="preserve"> extract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0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7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2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8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5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0.5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M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HCl</w:t>
            </w:r>
            <w:proofErr w:type="spellEnd"/>
            <w:r w:rsidRPr="00405D56">
              <w:t xml:space="preserve"> extract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2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3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8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6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73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7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8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70.3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NO3--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KCl</w:t>
            </w:r>
            <w:proofErr w:type="spellEnd"/>
            <w:r w:rsidRPr="00405D56">
              <w:t xml:space="preserve"> extract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4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3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9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79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8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4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8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P (Bray No. 1 or 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Bray 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6.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7.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81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2.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72.6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6.8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70.7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2.71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Z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HCl</w:t>
            </w:r>
            <w:proofErr w:type="spellEnd"/>
            <w:r w:rsidRPr="00405D56">
              <w:t xml:space="preserve"> extract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7.7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.7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1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0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9.9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0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9.7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9.83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Amm</w:t>
            </w:r>
            <w:proofErr w:type="spellEnd"/>
            <w:r w:rsidRPr="00405D56">
              <w:t>. Acetat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9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9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8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5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3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4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15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Amm</w:t>
            </w:r>
            <w:proofErr w:type="spellEnd"/>
            <w:r w:rsidRPr="00405D56">
              <w:t>. Acetat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5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6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9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2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8.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1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3.8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Amm</w:t>
            </w:r>
            <w:proofErr w:type="spellEnd"/>
            <w:r w:rsidRPr="00405D56">
              <w:t>. Acetat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7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.7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0.64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Amm</w:t>
            </w:r>
            <w:proofErr w:type="spellEnd"/>
            <w:r w:rsidRPr="00405D56">
              <w:t>. Acetat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mg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6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7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4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5.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6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6.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27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31.2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CE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Titaration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proofErr w:type="spellStart"/>
            <w:r w:rsidRPr="00405D56">
              <w:t>cmlo</w:t>
            </w:r>
            <w:proofErr w:type="spellEnd"/>
            <w:r w:rsidRPr="00405D56">
              <w:t>+/k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7.8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8.1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5.6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5.2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11.8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4.1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7.3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9.47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p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water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.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.9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.0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.3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.6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6.0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.4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56" w:rsidRPr="00405D56" w:rsidRDefault="00405D56" w:rsidP="00405D56">
            <w:r w:rsidRPr="00405D56">
              <w:t>5.98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Cl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Hydrometer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%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3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3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3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3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3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20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Hydrometer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%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3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4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4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4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5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5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7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68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il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Hydrometer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%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2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2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12</w:t>
            </w:r>
          </w:p>
        </w:tc>
      </w:tr>
      <w:tr w:rsidR="00405D56" w:rsidRPr="00405D56" w:rsidTr="00FC70A3">
        <w:trPr>
          <w:trHeight w:val="31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lastRenderedPageBreak/>
              <w:t>Soil textural cla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/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/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 loam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 loam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 loam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56" w:rsidRPr="00405D56" w:rsidRDefault="00405D56" w:rsidP="00405D56">
            <w:r w:rsidRPr="00405D56">
              <w:t>Sandy clay loam</w:t>
            </w:r>
          </w:p>
        </w:tc>
      </w:tr>
    </w:tbl>
    <w:p w:rsidR="00730458" w:rsidRDefault="00730458">
      <w:bookmarkStart w:id="1" w:name="_GoBack"/>
      <w:bookmarkEnd w:id="0"/>
      <w:bookmarkEnd w:id="1"/>
    </w:p>
    <w:sectPr w:rsidR="00730458" w:rsidSect="00405D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56"/>
    <w:rsid w:val="00405D56"/>
    <w:rsid w:val="0073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C5CC7-7CD0-4527-80CB-C587225B1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SCCM2002PRI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. Diale</dc:creator>
  <cp:keywords/>
  <dc:description/>
  <cp:lastModifiedBy>Olga M. Diale</cp:lastModifiedBy>
  <cp:revision>1</cp:revision>
  <dcterms:created xsi:type="dcterms:W3CDTF">2026-05-14T06:43:00Z</dcterms:created>
  <dcterms:modified xsi:type="dcterms:W3CDTF">2026-05-14T06:46:00Z</dcterms:modified>
</cp:coreProperties>
</file>